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2F1083" w:rsidR="000035D5" w:rsidRDefault="000035D5">
                            <w:r>
                              <w:t xml:space="preserve">Reported on page number: </w:t>
                            </w:r>
                            <w:r w:rsidR="009D56AB">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42F1083" w:rsidR="000035D5" w:rsidRDefault="000035D5">
                      <w:r>
                        <w:t xml:space="preserve">Reported on page number: </w:t>
                      </w:r>
                      <w:r w:rsidR="009D56AB">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A86D944" w:rsidR="000035D5" w:rsidRDefault="000035D5" w:rsidP="000035D5">
                            <w:r>
                              <w:t xml:space="preserve">Reported on page number: </w:t>
                            </w:r>
                            <w:r w:rsidR="009D56AB">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3A86D944" w:rsidR="000035D5" w:rsidRDefault="000035D5" w:rsidP="000035D5">
                      <w:r>
                        <w:t xml:space="preserve">Reported on page number: </w:t>
                      </w:r>
                      <w:r w:rsidR="009D56AB">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18AEC0" w:rsidR="000035D5" w:rsidRDefault="009D56AB" w:rsidP="000035D5">
                            <w:r>
                              <w:t xml:space="preserve">Two </w:t>
                            </w:r>
                            <w:r w:rsidR="00F76A37">
                              <w:t xml:space="preserve">out of six </w:t>
                            </w:r>
                            <w:r>
                              <w:t xml:space="preserve">authors of the manuscript are from Ethiopia and were crucial in making this research possible: </w:t>
                            </w:r>
                            <w:proofErr w:type="spellStart"/>
                            <w:r w:rsidRPr="009D56AB">
                              <w:t>Delenasaw</w:t>
                            </w:r>
                            <w:proofErr w:type="spellEnd"/>
                            <w:r w:rsidRPr="009D56AB">
                              <w:t xml:space="preserve"> </w:t>
                            </w:r>
                            <w:proofErr w:type="spellStart"/>
                            <w:r w:rsidRPr="009D56AB">
                              <w:t>Yewhalaw</w:t>
                            </w:r>
                            <w:proofErr w:type="spellEnd"/>
                            <w:r>
                              <w:rPr>
                                <w:vertAlign w:val="superscript"/>
                              </w:rPr>
                              <w:t xml:space="preserve"> </w:t>
                            </w:r>
                            <w:r>
                              <w:t>and</w:t>
                            </w:r>
                            <w:r w:rsidRPr="009D56AB">
                              <w:t xml:space="preserve"> </w:t>
                            </w:r>
                            <w:proofErr w:type="spellStart"/>
                            <w:r w:rsidRPr="009D56AB">
                              <w:t>Werissaw</w:t>
                            </w:r>
                            <w:proofErr w:type="spellEnd"/>
                            <w:r w:rsidRPr="009D56AB">
                              <w:t xml:space="preserve"> </w:t>
                            </w:r>
                            <w:proofErr w:type="spellStart"/>
                            <w:r w:rsidRPr="009D56AB">
                              <w:t>Haileselassi</w:t>
                            </w:r>
                            <w:r>
                              <w:t>e</w:t>
                            </w:r>
                            <w:proofErr w:type="spellEnd"/>
                            <w:r w:rsidR="00F76A37">
                              <w:t>. The senior author of this manuscript collaborated with them on other projects, and is listed as co-author on some papers they published.</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5B18AEC0" w:rsidR="000035D5" w:rsidRDefault="009D56AB" w:rsidP="000035D5">
                      <w:r>
                        <w:t xml:space="preserve">Two </w:t>
                      </w:r>
                      <w:r w:rsidR="00F76A37">
                        <w:t xml:space="preserve">out of six </w:t>
                      </w:r>
                      <w:r>
                        <w:t xml:space="preserve">authors of the manuscript are from Ethiopia and were crucial in making this research possible: </w:t>
                      </w:r>
                      <w:proofErr w:type="spellStart"/>
                      <w:r w:rsidRPr="009D56AB">
                        <w:t>Delenasaw</w:t>
                      </w:r>
                      <w:proofErr w:type="spellEnd"/>
                      <w:r w:rsidRPr="009D56AB">
                        <w:t xml:space="preserve"> </w:t>
                      </w:r>
                      <w:proofErr w:type="spellStart"/>
                      <w:r w:rsidRPr="009D56AB">
                        <w:t>Yewhalaw</w:t>
                      </w:r>
                      <w:proofErr w:type="spellEnd"/>
                      <w:r>
                        <w:rPr>
                          <w:vertAlign w:val="superscript"/>
                        </w:rPr>
                        <w:t xml:space="preserve"> </w:t>
                      </w:r>
                      <w:r>
                        <w:t>and</w:t>
                      </w:r>
                      <w:r w:rsidRPr="009D56AB">
                        <w:t xml:space="preserve"> </w:t>
                      </w:r>
                      <w:proofErr w:type="spellStart"/>
                      <w:r w:rsidRPr="009D56AB">
                        <w:t>Werissaw</w:t>
                      </w:r>
                      <w:proofErr w:type="spellEnd"/>
                      <w:r w:rsidRPr="009D56AB">
                        <w:t xml:space="preserve"> </w:t>
                      </w:r>
                      <w:proofErr w:type="spellStart"/>
                      <w:r w:rsidRPr="009D56AB">
                        <w:t>Haileselassi</w:t>
                      </w:r>
                      <w:r>
                        <w:t>e</w:t>
                      </w:r>
                      <w:proofErr w:type="spellEnd"/>
                      <w:r w:rsidR="00F76A37">
                        <w:t>. The senior author of this manuscript collaborated with them on other projects, and is listed as co-author on some papers they published.</w:t>
                      </w:r>
                      <w:bookmarkStart w:id="6" w:name="_GoBack"/>
                      <w:bookmarkEnd w:id="6"/>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E52B23B">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272DF9" w:rsidR="000035D5" w:rsidRDefault="009D56AB" w:rsidP="000035D5">
                            <w:r>
                              <w:t>All sample collection was done by local health center and university staff that was familiar with local customs and spoke the local language. All study participants provided informed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6B272DF9" w:rsidR="000035D5" w:rsidRDefault="009D56AB" w:rsidP="000035D5">
                      <w:r>
                        <w:t>All sample collection was done by local health center and university staff that was familiar with local customs and spoke the local language. All study participants provided informed written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0177CE">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835D35" w:rsidR="000035D5" w:rsidRDefault="009D56AB" w:rsidP="000035D5">
                            <w:r>
                              <w:t>As part of the consenting process, study participants had the opportunity to ask any questions and share their inp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3C835D35" w:rsidR="000035D5" w:rsidRDefault="009D56AB" w:rsidP="000035D5">
                      <w:r>
                        <w:t>As part of the consenting process, study participants had the opportunity to ask any questions and share their inp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CCC29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0C95B99" w:rsidR="000035D5" w:rsidRDefault="009D56AB" w:rsidP="000035D5">
                            <w:proofErr w:type="spellStart"/>
                            <w:r>
                              <w:t>Recruitement</w:t>
                            </w:r>
                            <w:proofErr w:type="spellEnd"/>
                            <w:r>
                              <w:t xml:space="preserve"> and consenting was done by local researchers and health center staff. All questionnaires and forms were translated into the local languages, Amharic and </w:t>
                            </w:r>
                            <w:proofErr w:type="spellStart"/>
                            <w:r>
                              <w:t>Oromifa</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40C95B99" w:rsidR="000035D5" w:rsidRDefault="009D56AB" w:rsidP="000035D5">
                      <w:proofErr w:type="spellStart"/>
                      <w:r>
                        <w:t>Recruitement</w:t>
                      </w:r>
                      <w:proofErr w:type="spellEnd"/>
                      <w:r>
                        <w:t xml:space="preserve"> and consenting was done by local researchers and health center staff. All questionnaires and forms were translated into the local languages, Amharic and </w:t>
                      </w:r>
                      <w:proofErr w:type="spellStart"/>
                      <w:r>
                        <w:t>Oromifa</w:t>
                      </w:r>
                      <w:proofErr w:type="spellEnd"/>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0B18D22">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423DDA" w:rsidR="000035D5" w:rsidRDefault="009D56AB" w:rsidP="000035D5">
                            <w:r>
                              <w:t xml:space="preserve">Throughout the field study, feedback was provided to and results were discussed with the health center staff on an informal basis (for example, the sensitivity of RDT vs. PCR, or the number of additional infections detected by qPCR). The final results of this research were not presented to the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11423DDA" w:rsidR="000035D5" w:rsidRDefault="009D56AB" w:rsidP="000035D5">
                      <w:r>
                        <w:t>Throughout the field study, feedback was provided to and results were discussed with the health center staff on an informal basis (for example, the sensitivity of RDT vs. PCR, or the number of additional infections detected by qPCR)</w:t>
                      </w:r>
                      <w:bookmarkStart w:id="8" w:name="_GoBack"/>
                      <w:bookmarkEnd w:id="8"/>
                      <w:r>
                        <w:t xml:space="preserve">. The final results of this research were not presented to the communiti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A93D28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9BD0D4" w:rsidR="000035D5" w:rsidRDefault="009D56A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319BD0D4" w:rsidR="000035D5" w:rsidRDefault="009D56A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F1B8D4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06B03C" w14:textId="77777777" w:rsidR="009D56AB" w:rsidRDefault="009D56AB" w:rsidP="009D56AB">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2F06B03C" w14:textId="77777777" w:rsidR="009D56AB" w:rsidRDefault="009D56AB" w:rsidP="009D56AB">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A59FEF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9736AD" w14:textId="77777777" w:rsidR="009D56AB" w:rsidRDefault="009D56AB" w:rsidP="009D56A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499736AD" w14:textId="77777777" w:rsidR="009D56AB" w:rsidRDefault="009D56AB" w:rsidP="009D56AB">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ED3BEA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44E128" w14:textId="77777777" w:rsidR="009D56AB" w:rsidRDefault="009D56AB" w:rsidP="009D56A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4C44E128" w14:textId="77777777" w:rsidR="009D56AB" w:rsidRDefault="009D56AB" w:rsidP="009D56AB">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982A02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7F2C9" w14:textId="77777777" w:rsidR="009D56AB" w:rsidRDefault="009D56AB" w:rsidP="009D56AB">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0347F2C9" w14:textId="77777777" w:rsidR="009D56AB" w:rsidRDefault="009D56AB" w:rsidP="009D56AB">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1538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ABEDE4" w14:textId="77777777" w:rsidR="00E1538C" w:rsidRDefault="00E1538C" w:rsidP="00F57A3B">
      <w:r>
        <w:separator/>
      </w:r>
    </w:p>
  </w:endnote>
  <w:endnote w:type="continuationSeparator" w:id="0">
    <w:p w14:paraId="44247446" w14:textId="77777777" w:rsidR="00E1538C" w:rsidRDefault="00E1538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C1C21" w14:textId="77777777" w:rsidR="00E1538C" w:rsidRDefault="00E1538C" w:rsidP="00F57A3B">
      <w:r>
        <w:separator/>
      </w:r>
    </w:p>
  </w:footnote>
  <w:footnote w:type="continuationSeparator" w:id="0">
    <w:p w14:paraId="17316A94" w14:textId="77777777" w:rsidR="00E1538C" w:rsidRDefault="00E1538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17671"/>
    <w:rsid w:val="00541C18"/>
    <w:rsid w:val="00580384"/>
    <w:rsid w:val="0069423E"/>
    <w:rsid w:val="00831ADE"/>
    <w:rsid w:val="00841F25"/>
    <w:rsid w:val="009364D9"/>
    <w:rsid w:val="009D56AB"/>
    <w:rsid w:val="00A43F5B"/>
    <w:rsid w:val="00B902FE"/>
    <w:rsid w:val="00E004E6"/>
    <w:rsid w:val="00E1538C"/>
    <w:rsid w:val="00F57A3B"/>
    <w:rsid w:val="00F76A3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5176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767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02E1E-8F0F-384C-BA19-EDE54C159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an Koepfli</cp:lastModifiedBy>
  <cp:revision>4</cp:revision>
  <dcterms:created xsi:type="dcterms:W3CDTF">2022-05-31T16:33:00Z</dcterms:created>
  <dcterms:modified xsi:type="dcterms:W3CDTF">2022-06-21T13:27:00Z</dcterms:modified>
</cp:coreProperties>
</file>